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E686C" w14:textId="58EF99A4" w:rsidR="0099073D" w:rsidRPr="00065912" w:rsidRDefault="008D1B0C" w:rsidP="0099073D">
      <w:pPr>
        <w:spacing w:after="0"/>
        <w:rPr>
          <w:rFonts w:ascii="Calibri" w:hAnsi="Calibri" w:cs="Calibri"/>
          <w:sz w:val="24"/>
          <w:szCs w:val="24"/>
        </w:rPr>
      </w:pPr>
      <w:r w:rsidRPr="00065912">
        <w:rPr>
          <w:rFonts w:ascii="Calibri" w:hAnsi="Calibri" w:cs="Calibri"/>
          <w:b/>
          <w:bCs/>
          <w:sz w:val="24"/>
          <w:szCs w:val="24"/>
        </w:rPr>
        <w:t>S2</w:t>
      </w:r>
      <w:r w:rsidR="00773825">
        <w:rPr>
          <w:rFonts w:ascii="Calibri" w:hAnsi="Calibri" w:cs="Calibri"/>
          <w:b/>
          <w:bCs/>
          <w:sz w:val="24"/>
          <w:szCs w:val="24"/>
        </w:rPr>
        <w:t xml:space="preserve"> Table </w:t>
      </w:r>
      <w:r w:rsidR="0099073D" w:rsidRPr="00065912">
        <w:rPr>
          <w:rFonts w:ascii="Calibri" w:hAnsi="Calibri" w:cs="Calibri"/>
          <w:sz w:val="24"/>
          <w:szCs w:val="24"/>
        </w:rPr>
        <w:t xml:space="preserve">Potential </w:t>
      </w:r>
      <w:bookmarkStart w:id="0" w:name="_Hlk184566672"/>
      <w:r w:rsidR="00AB20C6" w:rsidRPr="00065912">
        <w:rPr>
          <w:rFonts w:ascii="Calibri" w:hAnsi="Calibri" w:cs="Calibri"/>
          <w:sz w:val="24"/>
          <w:szCs w:val="24"/>
        </w:rPr>
        <w:t>independent variables for</w:t>
      </w:r>
      <w:r w:rsidR="0099073D" w:rsidRPr="00065912">
        <w:rPr>
          <w:rFonts w:ascii="Calibri" w:hAnsi="Calibri" w:cs="Calibri"/>
          <w:sz w:val="24"/>
          <w:szCs w:val="24"/>
        </w:rPr>
        <w:t xml:space="preserve"> </w:t>
      </w:r>
      <w:r w:rsidR="00E63616" w:rsidRPr="00065912">
        <w:rPr>
          <w:rFonts w:ascii="Calibri" w:hAnsi="Calibri" w:cs="Calibri"/>
          <w:sz w:val="24"/>
          <w:szCs w:val="24"/>
        </w:rPr>
        <w:t xml:space="preserve">bivariate analysis of </w:t>
      </w:r>
      <w:bookmarkEnd w:id="0"/>
      <w:r w:rsidR="0099073D" w:rsidRPr="00065912">
        <w:rPr>
          <w:rFonts w:ascii="Calibri" w:hAnsi="Calibri" w:cs="Calibri"/>
          <w:sz w:val="24"/>
          <w:szCs w:val="24"/>
        </w:rPr>
        <w:t xml:space="preserve">anemia, </w:t>
      </w:r>
      <w:r w:rsidR="00DA4251" w:rsidRPr="00065912">
        <w:rPr>
          <w:rFonts w:ascii="Calibri" w:hAnsi="Calibri" w:cs="Calibri"/>
          <w:sz w:val="24"/>
          <w:szCs w:val="24"/>
        </w:rPr>
        <w:t>micronutrient deficiencies</w:t>
      </w:r>
      <w:r w:rsidR="0099073D" w:rsidRPr="00065912">
        <w:rPr>
          <w:rFonts w:ascii="Calibri" w:hAnsi="Calibri" w:cs="Calibri"/>
          <w:sz w:val="24"/>
          <w:szCs w:val="24"/>
        </w:rPr>
        <w:t xml:space="preserve">, and elevated biomarkers of inflammation among women of </w:t>
      </w:r>
      <w:bookmarkStart w:id="1" w:name="_Hlk184565244"/>
      <w:r w:rsidR="0099073D" w:rsidRPr="00065912">
        <w:rPr>
          <w:rFonts w:ascii="Calibri" w:hAnsi="Calibri" w:cs="Calibri"/>
          <w:sz w:val="24"/>
          <w:szCs w:val="24"/>
        </w:rPr>
        <w:t>reproductive age and preschool children</w:t>
      </w:r>
      <w:bookmarkEnd w:id="1"/>
    </w:p>
    <w:tbl>
      <w:tblPr>
        <w:tblStyle w:val="TableGrid"/>
        <w:tblW w:w="94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08"/>
        <w:gridCol w:w="1985"/>
      </w:tblGrid>
      <w:tr w:rsidR="0096179A" w:rsidRPr="00065912" w14:paraId="23FAFF6F" w14:textId="77777777" w:rsidTr="006E123A">
        <w:trPr>
          <w:tblHeader/>
        </w:trPr>
        <w:tc>
          <w:tcPr>
            <w:tcW w:w="7508" w:type="dxa"/>
            <w:tcBorders>
              <w:top w:val="single" w:sz="4" w:space="0" w:color="auto"/>
              <w:bottom w:val="double" w:sz="4" w:space="0" w:color="auto"/>
            </w:tcBorders>
          </w:tcPr>
          <w:p w14:paraId="4B68D5B8" w14:textId="77777777" w:rsidR="0096179A" w:rsidRPr="00065912" w:rsidRDefault="0096179A" w:rsidP="00EE5DA2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tential p</w:t>
            </w:r>
            <w:r w:rsidRPr="00065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dictor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</w:tcPr>
          <w:p w14:paraId="7EB940E1" w14:textId="77777777" w:rsidR="0096179A" w:rsidRPr="00065912" w:rsidRDefault="0096179A" w:rsidP="00EE5DA2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riable type</w:t>
            </w:r>
          </w:p>
        </w:tc>
      </w:tr>
      <w:tr w:rsidR="0096179A" w:rsidRPr="00065912" w14:paraId="22C0E24C" w14:textId="77777777" w:rsidTr="006E123A">
        <w:tc>
          <w:tcPr>
            <w:tcW w:w="7508" w:type="dxa"/>
            <w:tcBorders>
              <w:top w:val="double" w:sz="4" w:space="0" w:color="auto"/>
            </w:tcBorders>
          </w:tcPr>
          <w:p w14:paraId="6F261D5D" w14:textId="51BD81DB" w:rsidR="0096179A" w:rsidRPr="00065912" w:rsidRDefault="0096179A" w:rsidP="00EE5DA2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omen of reproductive age</w:t>
            </w:r>
            <w:r w:rsidR="006E7714" w:rsidRPr="00065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WRA)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7B81199F" w14:textId="77777777" w:rsidR="0096179A" w:rsidRPr="00065912" w:rsidRDefault="0096179A" w:rsidP="00EE5DA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20C6" w:rsidRPr="00065912" w14:paraId="32E14C92" w14:textId="77777777" w:rsidTr="006E123A">
        <w:tc>
          <w:tcPr>
            <w:tcW w:w="7508" w:type="dxa"/>
          </w:tcPr>
          <w:p w14:paraId="36A7EF60" w14:textId="5C5BBED9" w:rsidR="00AB20C6" w:rsidRPr="00065912" w:rsidRDefault="00AB20C6" w:rsidP="00A30416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Community-level variables</w:t>
            </w:r>
          </w:p>
        </w:tc>
        <w:tc>
          <w:tcPr>
            <w:tcW w:w="1985" w:type="dxa"/>
          </w:tcPr>
          <w:p w14:paraId="6396FFD4" w14:textId="77777777" w:rsidR="00AB20C6" w:rsidRPr="00065912" w:rsidRDefault="00AB20C6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6179A" w:rsidRPr="00065912" w14:paraId="377A8428" w14:textId="77777777" w:rsidTr="006E123A">
        <w:tc>
          <w:tcPr>
            <w:tcW w:w="7508" w:type="dxa"/>
          </w:tcPr>
          <w:p w14:paraId="288DC8F1" w14:textId="66815F5F" w:rsidR="0096179A" w:rsidRPr="00065912" w:rsidRDefault="0096179A" w:rsidP="00A30416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ea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of residence = “rural”</w:t>
            </w:r>
          </w:p>
        </w:tc>
        <w:tc>
          <w:tcPr>
            <w:tcW w:w="1985" w:type="dxa"/>
          </w:tcPr>
          <w:p w14:paraId="783F8266" w14:textId="5EC2A01E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42452DF4" w14:textId="77777777" w:rsidTr="006E123A">
        <w:tc>
          <w:tcPr>
            <w:tcW w:w="7508" w:type="dxa"/>
          </w:tcPr>
          <w:p w14:paraId="722CCB2B" w14:textId="6B857DAE" w:rsidR="0096179A" w:rsidRPr="00065912" w:rsidRDefault="0096179A" w:rsidP="00A30416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strict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of residence = </w:t>
            </w:r>
            <w:proofErr w:type="spellStart"/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mbungu</w:t>
            </w:r>
            <w:proofErr w:type="spellEnd"/>
          </w:p>
        </w:tc>
        <w:tc>
          <w:tcPr>
            <w:tcW w:w="1985" w:type="dxa"/>
          </w:tcPr>
          <w:p w14:paraId="7F5D885C" w14:textId="7FEE2F0C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1B0D8F23" w14:textId="77777777" w:rsidTr="006E123A">
        <w:tc>
          <w:tcPr>
            <w:tcW w:w="7508" w:type="dxa"/>
          </w:tcPr>
          <w:p w14:paraId="1F18584D" w14:textId="1ECC74AA" w:rsidR="0096179A" w:rsidRPr="00065912" w:rsidRDefault="0096179A" w:rsidP="00A30416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06591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Household-level </w:t>
            </w:r>
            <w:r w:rsidR="001B328C" w:rsidRPr="00065912">
              <w:rPr>
                <w:rFonts w:ascii="Calibri" w:hAnsi="Calibri" w:cs="Calibri"/>
                <w:i/>
                <w:iCs/>
                <w:sz w:val="24"/>
                <w:szCs w:val="24"/>
              </w:rPr>
              <w:t>variables</w:t>
            </w:r>
          </w:p>
        </w:tc>
        <w:tc>
          <w:tcPr>
            <w:tcW w:w="1985" w:type="dxa"/>
          </w:tcPr>
          <w:p w14:paraId="1BC97801" w14:textId="77777777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6179A" w:rsidRPr="00065912" w14:paraId="0220BF36" w14:textId="77777777" w:rsidTr="006E123A">
        <w:tc>
          <w:tcPr>
            <w:tcW w:w="7508" w:type="dxa"/>
          </w:tcPr>
          <w:p w14:paraId="206DCE8B" w14:textId="164FC15B" w:rsidR="0096179A" w:rsidRPr="00065912" w:rsidRDefault="0096179A" w:rsidP="00872384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umber of children under 5 y</w:t>
            </w:r>
          </w:p>
        </w:tc>
        <w:tc>
          <w:tcPr>
            <w:tcW w:w="1985" w:type="dxa"/>
          </w:tcPr>
          <w:p w14:paraId="2EF82E9B" w14:textId="7895751A" w:rsidR="0096179A" w:rsidRPr="00065912" w:rsidRDefault="0096179A" w:rsidP="0087238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hAnsi="Calibri" w:cs="Calibri"/>
                <w:sz w:val="24"/>
                <w:szCs w:val="24"/>
              </w:rPr>
              <w:t>Discrete</w:t>
            </w:r>
          </w:p>
        </w:tc>
      </w:tr>
      <w:tr w:rsidR="0096179A" w:rsidRPr="00065912" w14:paraId="7FCFC41A" w14:textId="77777777" w:rsidTr="006E123A">
        <w:tc>
          <w:tcPr>
            <w:tcW w:w="7508" w:type="dxa"/>
          </w:tcPr>
          <w:p w14:paraId="1C27F54E" w14:textId="0C650CAE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hAnsi="Calibri" w:cs="Calibri"/>
                <w:sz w:val="24"/>
                <w:szCs w:val="24"/>
              </w:rPr>
              <w:t>Household size</w:t>
            </w:r>
          </w:p>
        </w:tc>
        <w:tc>
          <w:tcPr>
            <w:tcW w:w="1985" w:type="dxa"/>
          </w:tcPr>
          <w:p w14:paraId="7BAEE68E" w14:textId="1BA43545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7B924DC5" w14:textId="77777777" w:rsidTr="006E123A">
        <w:tc>
          <w:tcPr>
            <w:tcW w:w="7508" w:type="dxa"/>
          </w:tcPr>
          <w:p w14:paraId="60A316A6" w14:textId="7DA0D8BF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usehold head’s maximum educ. level = Primary</w:t>
            </w:r>
          </w:p>
        </w:tc>
        <w:tc>
          <w:tcPr>
            <w:tcW w:w="1985" w:type="dxa"/>
          </w:tcPr>
          <w:p w14:paraId="45AF9274" w14:textId="31B7AC5D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2FABBFC6" w14:textId="77777777" w:rsidTr="006E123A">
        <w:tc>
          <w:tcPr>
            <w:tcW w:w="7508" w:type="dxa"/>
          </w:tcPr>
          <w:p w14:paraId="36BE7268" w14:textId="6E5C4672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usehold head’s maximum educ. level = Secondary</w:t>
            </w:r>
          </w:p>
        </w:tc>
        <w:tc>
          <w:tcPr>
            <w:tcW w:w="1985" w:type="dxa"/>
          </w:tcPr>
          <w:p w14:paraId="4F9C0655" w14:textId="6B14E45E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25414A70" w14:textId="77777777" w:rsidTr="006E123A">
        <w:tc>
          <w:tcPr>
            <w:tcW w:w="7508" w:type="dxa"/>
          </w:tcPr>
          <w:p w14:paraId="6AE8E10C" w14:textId="1B89E9D4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usehold head’s maximum educ. level &gt; Secondary</w:t>
            </w:r>
          </w:p>
        </w:tc>
        <w:tc>
          <w:tcPr>
            <w:tcW w:w="1985" w:type="dxa"/>
          </w:tcPr>
          <w:p w14:paraId="603325E2" w14:textId="5E5B1A4D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77FBEEA4" w14:textId="77777777" w:rsidTr="006E123A">
        <w:tc>
          <w:tcPr>
            <w:tcW w:w="7508" w:type="dxa"/>
          </w:tcPr>
          <w:p w14:paraId="54D1746A" w14:textId="709ECC54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t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 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nd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</w:t>
            </w:r>
          </w:p>
        </w:tc>
        <w:tc>
          <w:tcPr>
            <w:tcW w:w="1985" w:type="dxa"/>
          </w:tcPr>
          <w:p w14:paraId="03C35762" w14:textId="1711B678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3862216B" w14:textId="77777777" w:rsidTr="006E123A">
        <w:tc>
          <w:tcPr>
            <w:tcW w:w="7508" w:type="dxa"/>
          </w:tcPr>
          <w:p w14:paraId="16FF0893" w14:textId="5FFAC310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usehold Food Insecurity Access Scale (HFIAS) score</w:t>
            </w:r>
          </w:p>
        </w:tc>
        <w:tc>
          <w:tcPr>
            <w:tcW w:w="1985" w:type="dxa"/>
          </w:tcPr>
          <w:p w14:paraId="70564356" w14:textId="321A1468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42BD36BA" w14:textId="77777777" w:rsidTr="006E123A">
        <w:tc>
          <w:tcPr>
            <w:tcW w:w="7508" w:type="dxa"/>
          </w:tcPr>
          <w:p w14:paraId="27A8E45C" w14:textId="249650ED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urce of drinking water = Improved</w:t>
            </w:r>
          </w:p>
        </w:tc>
        <w:tc>
          <w:tcPr>
            <w:tcW w:w="1985" w:type="dxa"/>
          </w:tcPr>
          <w:p w14:paraId="526D35FE" w14:textId="29750DAF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669F9291" w14:textId="77777777" w:rsidTr="006E123A">
        <w:tc>
          <w:tcPr>
            <w:tcW w:w="7508" w:type="dxa"/>
          </w:tcPr>
          <w:p w14:paraId="6FE95529" w14:textId="7F8E6806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e of toilet facility = Improved</w:t>
            </w:r>
          </w:p>
        </w:tc>
        <w:tc>
          <w:tcPr>
            <w:tcW w:w="1985" w:type="dxa"/>
          </w:tcPr>
          <w:p w14:paraId="51A94A98" w14:textId="640BD461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43B77C67" w14:textId="77777777" w:rsidTr="006E123A">
        <w:tc>
          <w:tcPr>
            <w:tcW w:w="7508" w:type="dxa"/>
          </w:tcPr>
          <w:p w14:paraId="12C6AD5B" w14:textId="6AF7864F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uillon intake via Adult Male Equivalent (AME) method, g</w:t>
            </w:r>
          </w:p>
        </w:tc>
        <w:tc>
          <w:tcPr>
            <w:tcW w:w="1985" w:type="dxa"/>
          </w:tcPr>
          <w:p w14:paraId="59C05CDD" w14:textId="34E8649C" w:rsidR="0096179A" w:rsidRPr="00065912" w:rsidRDefault="0096179A" w:rsidP="00A304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32B04D2F" w14:textId="77777777" w:rsidTr="006E123A">
        <w:tc>
          <w:tcPr>
            <w:tcW w:w="7508" w:type="dxa"/>
          </w:tcPr>
          <w:p w14:paraId="5F66415E" w14:textId="53EFB08A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ivestock index</w:t>
            </w:r>
          </w:p>
        </w:tc>
        <w:tc>
          <w:tcPr>
            <w:tcW w:w="1985" w:type="dxa"/>
          </w:tcPr>
          <w:p w14:paraId="5AC0D4CB" w14:textId="2D548696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hAnsi="Calibri" w:cs="Calibri"/>
                <w:sz w:val="24"/>
                <w:szCs w:val="24"/>
              </w:rPr>
              <w:t>Ratio</w:t>
            </w:r>
          </w:p>
        </w:tc>
      </w:tr>
      <w:tr w:rsidR="0096179A" w:rsidRPr="00065912" w14:paraId="7B47A13F" w14:textId="77777777" w:rsidTr="006E123A">
        <w:tc>
          <w:tcPr>
            <w:tcW w:w="7508" w:type="dxa"/>
          </w:tcPr>
          <w:p w14:paraId="5B290AA2" w14:textId="70778F6D" w:rsidR="0096179A" w:rsidRPr="00065912" w:rsidRDefault="0096179A" w:rsidP="00AE2FD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Individual-level </w:t>
            </w:r>
            <w:r w:rsidR="00AB20C6" w:rsidRPr="000659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985" w:type="dxa"/>
          </w:tcPr>
          <w:p w14:paraId="533D8C99" w14:textId="77777777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6179A" w:rsidRPr="00065912" w14:paraId="29E96040" w14:textId="77777777" w:rsidTr="006E123A">
        <w:tc>
          <w:tcPr>
            <w:tcW w:w="7508" w:type="dxa"/>
          </w:tcPr>
          <w:p w14:paraId="712C4765" w14:textId="3601D26A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y</w:t>
            </w:r>
          </w:p>
        </w:tc>
        <w:tc>
          <w:tcPr>
            <w:tcW w:w="1985" w:type="dxa"/>
          </w:tcPr>
          <w:p w14:paraId="21F0B200" w14:textId="7EF207FE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0D4BE22C" w14:textId="77777777" w:rsidTr="006E123A">
        <w:tc>
          <w:tcPr>
            <w:tcW w:w="7508" w:type="dxa"/>
          </w:tcPr>
          <w:p w14:paraId="225945A1" w14:textId="77DA40B7" w:rsidR="0096179A" w:rsidRPr="00065912" w:rsidRDefault="000A71EC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  <w:r w:rsidR="0096179A"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rried</w:t>
            </w:r>
            <w:r w:rsidR="0096179A"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: Being married</w:t>
            </w:r>
          </w:p>
        </w:tc>
        <w:tc>
          <w:tcPr>
            <w:tcW w:w="1985" w:type="dxa"/>
          </w:tcPr>
          <w:p w14:paraId="4A17C776" w14:textId="7AEAE972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0DFA95B2" w14:textId="77777777" w:rsidTr="006E123A">
        <w:tc>
          <w:tcPr>
            <w:tcW w:w="7508" w:type="dxa"/>
          </w:tcPr>
          <w:p w14:paraId="791E3E34" w14:textId="4A4A3470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vel of formal education = Preschool</w:t>
            </w:r>
          </w:p>
        </w:tc>
        <w:tc>
          <w:tcPr>
            <w:tcW w:w="1985" w:type="dxa"/>
          </w:tcPr>
          <w:p w14:paraId="3658F6A3" w14:textId="4688D8D5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0C513A90" w14:textId="77777777" w:rsidTr="006E123A">
        <w:tc>
          <w:tcPr>
            <w:tcW w:w="7508" w:type="dxa"/>
          </w:tcPr>
          <w:p w14:paraId="614D9645" w14:textId="0AF3373A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Level of formal education = 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</w:p>
        </w:tc>
        <w:tc>
          <w:tcPr>
            <w:tcW w:w="1985" w:type="dxa"/>
          </w:tcPr>
          <w:p w14:paraId="7B732B4E" w14:textId="51C8DE97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4F578552" w14:textId="77777777" w:rsidTr="006E123A">
        <w:tc>
          <w:tcPr>
            <w:tcW w:w="7508" w:type="dxa"/>
          </w:tcPr>
          <w:p w14:paraId="23405718" w14:textId="22101D7A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Level of formal education = 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1985" w:type="dxa"/>
          </w:tcPr>
          <w:p w14:paraId="73744A69" w14:textId="559BD955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5E503DAC" w14:textId="77777777" w:rsidTr="006E123A">
        <w:tc>
          <w:tcPr>
            <w:tcW w:w="7508" w:type="dxa"/>
          </w:tcPr>
          <w:p w14:paraId="25948588" w14:textId="72B4A1D2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ploy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nt status = home, informal</w:t>
            </w:r>
          </w:p>
        </w:tc>
        <w:tc>
          <w:tcPr>
            <w:tcW w:w="1985" w:type="dxa"/>
          </w:tcPr>
          <w:p w14:paraId="45A1769D" w14:textId="1B990D9D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4B164DAB" w14:textId="77777777" w:rsidTr="006E123A">
        <w:tc>
          <w:tcPr>
            <w:tcW w:w="7508" w:type="dxa"/>
          </w:tcPr>
          <w:p w14:paraId="475AEB1E" w14:textId="59ABF3E2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ploy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nt status = student</w:t>
            </w:r>
          </w:p>
        </w:tc>
        <w:tc>
          <w:tcPr>
            <w:tcW w:w="1985" w:type="dxa"/>
          </w:tcPr>
          <w:p w14:paraId="7CB872BA" w14:textId="15BB872F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562BF5FA" w14:textId="77777777" w:rsidTr="006E123A">
        <w:tc>
          <w:tcPr>
            <w:tcW w:w="7508" w:type="dxa"/>
          </w:tcPr>
          <w:p w14:paraId="5967896D" w14:textId="77777777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ypical week’s servings of 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ruit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85" w:type="dxa"/>
          </w:tcPr>
          <w:p w14:paraId="26884E2E" w14:textId="77777777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6CED42BC" w14:textId="77777777" w:rsidTr="006E123A">
        <w:tc>
          <w:tcPr>
            <w:tcW w:w="7508" w:type="dxa"/>
          </w:tcPr>
          <w:p w14:paraId="31AE7BF4" w14:textId="55FE3D51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ical week’s servings of vegetable</w:t>
            </w:r>
          </w:p>
        </w:tc>
        <w:tc>
          <w:tcPr>
            <w:tcW w:w="1985" w:type="dxa"/>
          </w:tcPr>
          <w:p w14:paraId="673810E6" w14:textId="1DEC55FA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4158FE40" w14:textId="77777777" w:rsidTr="006E123A">
        <w:tc>
          <w:tcPr>
            <w:tcW w:w="7508" w:type="dxa"/>
          </w:tcPr>
          <w:p w14:paraId="652617D0" w14:textId="1F09A95C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ical week’s servings of sweets</w:t>
            </w:r>
          </w:p>
        </w:tc>
        <w:tc>
          <w:tcPr>
            <w:tcW w:w="1985" w:type="dxa"/>
          </w:tcPr>
          <w:p w14:paraId="36CF14AD" w14:textId="4E9F0C93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27A32028" w14:textId="77777777" w:rsidTr="006E123A">
        <w:tc>
          <w:tcPr>
            <w:tcW w:w="7508" w:type="dxa"/>
          </w:tcPr>
          <w:p w14:paraId="0E1EB48B" w14:textId="173D8358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ypical week’s servings of salty snack </w:t>
            </w:r>
          </w:p>
        </w:tc>
        <w:tc>
          <w:tcPr>
            <w:tcW w:w="1985" w:type="dxa"/>
          </w:tcPr>
          <w:p w14:paraId="00ED38A7" w14:textId="2FEF6138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31623804" w14:textId="77777777" w:rsidTr="006E123A">
        <w:tc>
          <w:tcPr>
            <w:tcW w:w="7508" w:type="dxa"/>
          </w:tcPr>
          <w:p w14:paraId="709EAEF1" w14:textId="791F0EAA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ical week’s servings of sugar sweetened beverages</w:t>
            </w:r>
          </w:p>
        </w:tc>
        <w:tc>
          <w:tcPr>
            <w:tcW w:w="1985" w:type="dxa"/>
          </w:tcPr>
          <w:p w14:paraId="26DE1898" w14:textId="52C3CBF3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12A025AE" w14:textId="77777777" w:rsidTr="006E123A">
        <w:tc>
          <w:tcPr>
            <w:tcW w:w="7508" w:type="dxa"/>
          </w:tcPr>
          <w:p w14:paraId="259F71BD" w14:textId="4F98C0CC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nsumed micronutrient </w:t>
            </w:r>
            <w:proofErr w:type="gramStart"/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lement</w:t>
            </w:r>
            <w:proofErr w:type="gramEnd"/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 past 30 d</w:t>
            </w:r>
          </w:p>
        </w:tc>
        <w:tc>
          <w:tcPr>
            <w:tcW w:w="1985" w:type="dxa"/>
          </w:tcPr>
          <w:p w14:paraId="23DDE4D3" w14:textId="1BFFB0D4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0945AA6E" w14:textId="77777777" w:rsidTr="006E123A">
        <w:tc>
          <w:tcPr>
            <w:tcW w:w="7508" w:type="dxa"/>
          </w:tcPr>
          <w:p w14:paraId="24D25270" w14:textId="7419F1D2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ad ≥ 3 loose stools in 24 h in the past 7 days</w:t>
            </w:r>
          </w:p>
        </w:tc>
        <w:tc>
          <w:tcPr>
            <w:tcW w:w="1985" w:type="dxa"/>
          </w:tcPr>
          <w:p w14:paraId="3680E107" w14:textId="6A0B0BBB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38DA8B92" w14:textId="77777777" w:rsidTr="006E123A">
        <w:tc>
          <w:tcPr>
            <w:tcW w:w="7508" w:type="dxa"/>
          </w:tcPr>
          <w:p w14:paraId="34F793CB" w14:textId="765C0BB1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d fever in the last 7 days</w:t>
            </w:r>
          </w:p>
        </w:tc>
        <w:tc>
          <w:tcPr>
            <w:tcW w:w="1985" w:type="dxa"/>
          </w:tcPr>
          <w:p w14:paraId="6D037634" w14:textId="44397193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43A1DC1C" w14:textId="77777777" w:rsidTr="006E123A">
        <w:tc>
          <w:tcPr>
            <w:tcW w:w="7508" w:type="dxa"/>
          </w:tcPr>
          <w:p w14:paraId="3329426C" w14:textId="6315345A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dy Mass Index, kg/m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20284312" w14:textId="3F86410E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2FC21898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4C54149D" w14:textId="225EFEE6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ays since last menstrual period start</w:t>
            </w:r>
          </w:p>
        </w:tc>
        <w:tc>
          <w:tcPr>
            <w:tcW w:w="1985" w:type="dxa"/>
          </w:tcPr>
          <w:p w14:paraId="4ADA3222" w14:textId="10DFED81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hAnsi="Calibri" w:cs="Calibri"/>
                <w:sz w:val="24"/>
                <w:szCs w:val="24"/>
              </w:rPr>
              <w:t>Ratio</w:t>
            </w:r>
          </w:p>
        </w:tc>
      </w:tr>
      <w:tr w:rsidR="0096179A" w:rsidRPr="00065912" w14:paraId="1719BDA0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4B47D9C8" w14:textId="31658FE7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eceived malaria treatment in the last 4 weeks</w:t>
            </w:r>
          </w:p>
        </w:tc>
        <w:tc>
          <w:tcPr>
            <w:tcW w:w="1985" w:type="dxa"/>
          </w:tcPr>
          <w:p w14:paraId="63643A34" w14:textId="52660EB7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065CC787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55357F98" w14:textId="79379F1B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eceived Vitamin A capsules for most recent birth = Yes</w:t>
            </w:r>
          </w:p>
        </w:tc>
        <w:tc>
          <w:tcPr>
            <w:tcW w:w="1985" w:type="dxa"/>
          </w:tcPr>
          <w:p w14:paraId="66DB4E6E" w14:textId="43A0383A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404F419D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305F44C2" w14:textId="547A6A41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eceived Vitamin A capsules for most recent birth = Don’t know</w:t>
            </w:r>
          </w:p>
        </w:tc>
        <w:tc>
          <w:tcPr>
            <w:tcW w:w="1985" w:type="dxa"/>
          </w:tcPr>
          <w:p w14:paraId="3E8CF2E6" w14:textId="670D94C2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221867A2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6ED48B51" w14:textId="77777777" w:rsidR="0096179A" w:rsidRPr="00065912" w:rsidRDefault="0096179A" w:rsidP="00AE2FD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5" w:type="dxa"/>
          </w:tcPr>
          <w:p w14:paraId="5201975B" w14:textId="77777777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6179A" w:rsidRPr="00065912" w14:paraId="3F2F42C8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3B94F8A1" w14:textId="7F2567C5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reschool children </w:t>
            </w:r>
            <w:r w:rsidRPr="0006591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(</w:t>
            </w:r>
            <w:r w:rsidRPr="00065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SC</w:t>
            </w:r>
            <w:r w:rsidRPr="0006591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) </w:t>
            </w:r>
            <w:r w:rsidRPr="00065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8D1B0C" w:rsidRPr="00065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065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5</w:t>
            </w:r>
            <w:r w:rsidR="008D1B0C" w:rsidRPr="00065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 months</w:t>
            </w:r>
          </w:p>
        </w:tc>
        <w:tc>
          <w:tcPr>
            <w:tcW w:w="1985" w:type="dxa"/>
          </w:tcPr>
          <w:p w14:paraId="401D4D67" w14:textId="0D24B182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B20C6" w:rsidRPr="00065912" w14:paraId="71D5121F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2B23DEFB" w14:textId="316B5BC2" w:rsidR="00AB20C6" w:rsidRPr="00065912" w:rsidRDefault="00AB20C6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munity level variables</w:t>
            </w:r>
          </w:p>
        </w:tc>
        <w:tc>
          <w:tcPr>
            <w:tcW w:w="1985" w:type="dxa"/>
          </w:tcPr>
          <w:p w14:paraId="1A2E007A" w14:textId="77777777" w:rsidR="00AB20C6" w:rsidRPr="00065912" w:rsidRDefault="00AB20C6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6179A" w:rsidRPr="00065912" w14:paraId="41DAB82E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7188CA96" w14:textId="4E5E3774" w:rsidR="0096179A" w:rsidRPr="00065912" w:rsidRDefault="0096179A" w:rsidP="00AE2FD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ea of residence = “rural”</w:t>
            </w:r>
          </w:p>
        </w:tc>
        <w:tc>
          <w:tcPr>
            <w:tcW w:w="1985" w:type="dxa"/>
          </w:tcPr>
          <w:p w14:paraId="0F3A123F" w14:textId="4481CAC6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5C2C8EA2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7357BC35" w14:textId="151EC358" w:rsidR="0096179A" w:rsidRPr="00065912" w:rsidRDefault="0096179A" w:rsidP="00AE2FD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strict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of residence = </w:t>
            </w:r>
            <w:proofErr w:type="spellStart"/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mbungu</w:t>
            </w:r>
            <w:proofErr w:type="spellEnd"/>
          </w:p>
        </w:tc>
        <w:tc>
          <w:tcPr>
            <w:tcW w:w="1985" w:type="dxa"/>
          </w:tcPr>
          <w:p w14:paraId="25F2517A" w14:textId="64490DA1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1BE136BA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15938731" w14:textId="227AB69D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hAnsi="Calibri" w:cs="Calibri"/>
                <w:i/>
                <w:iCs/>
                <w:sz w:val="24"/>
                <w:szCs w:val="24"/>
              </w:rPr>
              <w:t>Household-</w:t>
            </w:r>
            <w:proofErr w:type="gramStart"/>
            <w:r w:rsidRPr="0006591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level </w:t>
            </w:r>
            <w:r w:rsidR="00AB20C6" w:rsidRPr="00065912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variables</w:t>
            </w:r>
            <w:proofErr w:type="gramEnd"/>
          </w:p>
        </w:tc>
        <w:tc>
          <w:tcPr>
            <w:tcW w:w="1985" w:type="dxa"/>
          </w:tcPr>
          <w:p w14:paraId="024493A8" w14:textId="77777777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6179A" w:rsidRPr="00065912" w14:paraId="26061C97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21D1603A" w14:textId="163DF798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985" w:type="dxa"/>
          </w:tcPr>
          <w:p w14:paraId="64C649B2" w14:textId="1E082A92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79835510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5881E63B" w14:textId="79B7BACE" w:rsidR="0096179A" w:rsidRPr="00065912" w:rsidDel="003933E1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umber of children under 5 yr</w:t>
            </w:r>
          </w:p>
        </w:tc>
        <w:tc>
          <w:tcPr>
            <w:tcW w:w="1985" w:type="dxa"/>
          </w:tcPr>
          <w:p w14:paraId="2866597A" w14:textId="1864EDB2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49C46A25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5383880C" w14:textId="3B1D1458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Household head’s maximum educ. level = Primary</w:t>
            </w:r>
          </w:p>
        </w:tc>
        <w:tc>
          <w:tcPr>
            <w:tcW w:w="1985" w:type="dxa"/>
          </w:tcPr>
          <w:p w14:paraId="4492AB5A" w14:textId="1E67CF92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43228275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0F28EE1A" w14:textId="1DBDF950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usehold head’s maximum educ. level = Secondary</w:t>
            </w:r>
          </w:p>
        </w:tc>
        <w:tc>
          <w:tcPr>
            <w:tcW w:w="1985" w:type="dxa"/>
          </w:tcPr>
          <w:p w14:paraId="1971F075" w14:textId="21DB1BE4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123CD651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1DF3A70F" w14:textId="03FC99D8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usehold head’s maximum educ. level &gt; Secondary</w:t>
            </w:r>
          </w:p>
        </w:tc>
        <w:tc>
          <w:tcPr>
            <w:tcW w:w="1985" w:type="dxa"/>
          </w:tcPr>
          <w:p w14:paraId="2B846C55" w14:textId="62812606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2DECC0A1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42F6A84F" w14:textId="724AED78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sets index</w:t>
            </w:r>
          </w:p>
        </w:tc>
        <w:tc>
          <w:tcPr>
            <w:tcW w:w="1985" w:type="dxa"/>
          </w:tcPr>
          <w:p w14:paraId="21F422EE" w14:textId="162C0C5E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537C804F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6EA6B4DB" w14:textId="5FA6AEDD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FIAS</w:t>
            </w:r>
            <w:r w:rsidR="006E7714"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985" w:type="dxa"/>
          </w:tcPr>
          <w:p w14:paraId="04E4AAE3" w14:textId="518FB398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600B55D1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6A53393A" w14:textId="0C28C2C3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urce of drinking water = Improved</w:t>
            </w:r>
          </w:p>
        </w:tc>
        <w:tc>
          <w:tcPr>
            <w:tcW w:w="1985" w:type="dxa"/>
          </w:tcPr>
          <w:p w14:paraId="1CD9868B" w14:textId="3D5E7EC0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20D819CF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2DE80C2B" w14:textId="16E31D14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e of toilet facility = Improved</w:t>
            </w:r>
          </w:p>
        </w:tc>
        <w:tc>
          <w:tcPr>
            <w:tcW w:w="1985" w:type="dxa"/>
          </w:tcPr>
          <w:p w14:paraId="1A7BF7A4" w14:textId="04DB6113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276C4E2D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1D62DBC4" w14:textId="0E599ECD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uillon intake via AME method, g</w:t>
            </w:r>
          </w:p>
        </w:tc>
        <w:tc>
          <w:tcPr>
            <w:tcW w:w="1985" w:type="dxa"/>
          </w:tcPr>
          <w:p w14:paraId="2B098627" w14:textId="2AF1E8B8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1CE85D96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7FC967F1" w14:textId="3E731148" w:rsidR="0096179A" w:rsidRPr="00065912" w:rsidRDefault="0096179A" w:rsidP="00AE2FD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ivestock index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25A743FF" w14:textId="5F6ABEF0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hAnsi="Calibri" w:cs="Calibri"/>
                <w:sz w:val="24"/>
                <w:szCs w:val="24"/>
              </w:rPr>
              <w:t>Ratio</w:t>
            </w:r>
          </w:p>
        </w:tc>
      </w:tr>
      <w:tr w:rsidR="0096179A" w:rsidRPr="00065912" w14:paraId="0137D82B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1321CEBF" w14:textId="1A566B6A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ndividual-level predictors</w:t>
            </w:r>
          </w:p>
        </w:tc>
        <w:tc>
          <w:tcPr>
            <w:tcW w:w="1985" w:type="dxa"/>
          </w:tcPr>
          <w:p w14:paraId="4959484F" w14:textId="034F73DC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6179A" w:rsidRPr="00065912" w14:paraId="3DDF34BB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566C9873" w14:textId="2D85E954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e</w:t>
            </w: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y</w:t>
            </w:r>
          </w:p>
        </w:tc>
        <w:tc>
          <w:tcPr>
            <w:tcW w:w="1985" w:type="dxa"/>
          </w:tcPr>
          <w:p w14:paraId="5EB0C0BE" w14:textId="05550B05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hAnsi="Calibri" w:cs="Calibri"/>
                <w:sz w:val="24"/>
                <w:szCs w:val="24"/>
              </w:rPr>
              <w:t>Ratio</w:t>
            </w:r>
          </w:p>
        </w:tc>
      </w:tr>
      <w:tr w:rsidR="0096179A" w:rsidRPr="00065912" w14:paraId="1CD804EC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3305C17B" w14:textId="39D1007D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ild sex = Female</w:t>
            </w:r>
          </w:p>
        </w:tc>
        <w:tc>
          <w:tcPr>
            <w:tcW w:w="1985" w:type="dxa"/>
          </w:tcPr>
          <w:p w14:paraId="65BCF38B" w14:textId="2FB62136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5343A607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2C91FFBC" w14:textId="15D6D826" w:rsidR="0096179A" w:rsidRPr="00065912" w:rsidDel="003933E1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hild currently breastfeeding</w:t>
            </w:r>
          </w:p>
        </w:tc>
        <w:tc>
          <w:tcPr>
            <w:tcW w:w="1985" w:type="dxa"/>
          </w:tcPr>
          <w:p w14:paraId="1582BAC4" w14:textId="6E2EDACE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1A25E2EA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36F6BF81" w14:textId="4DBC5DED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vel in school = Preschool</w:t>
            </w:r>
          </w:p>
        </w:tc>
        <w:tc>
          <w:tcPr>
            <w:tcW w:w="1985" w:type="dxa"/>
          </w:tcPr>
          <w:p w14:paraId="0D29DD92" w14:textId="0EAC3FDF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651AD607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3A7ED950" w14:textId="28605CDE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ild’s level in school = Primary</w:t>
            </w:r>
          </w:p>
        </w:tc>
        <w:tc>
          <w:tcPr>
            <w:tcW w:w="1985" w:type="dxa"/>
          </w:tcPr>
          <w:p w14:paraId="1F3C3DC8" w14:textId="54B91021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57A9FD46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18F54F20" w14:textId="3493C1CE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ical week’s servings of fruits</w:t>
            </w:r>
          </w:p>
        </w:tc>
        <w:tc>
          <w:tcPr>
            <w:tcW w:w="1985" w:type="dxa"/>
          </w:tcPr>
          <w:p w14:paraId="2F0E6E4B" w14:textId="58C88687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649B54CC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2F6651F4" w14:textId="5200B4BA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ical week’s servings of vegetable</w:t>
            </w:r>
          </w:p>
        </w:tc>
        <w:tc>
          <w:tcPr>
            <w:tcW w:w="1985" w:type="dxa"/>
          </w:tcPr>
          <w:p w14:paraId="7FF4923E" w14:textId="2C510BA3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22FBDC84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407CC77F" w14:textId="3B4A2EBA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ical week’s servings of sweets</w:t>
            </w:r>
          </w:p>
        </w:tc>
        <w:tc>
          <w:tcPr>
            <w:tcW w:w="1985" w:type="dxa"/>
          </w:tcPr>
          <w:p w14:paraId="6C917329" w14:textId="5DE22DEB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143B7190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334767BB" w14:textId="389043FB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ical week’s servings of salty snack</w:t>
            </w:r>
          </w:p>
        </w:tc>
        <w:tc>
          <w:tcPr>
            <w:tcW w:w="1985" w:type="dxa"/>
          </w:tcPr>
          <w:p w14:paraId="5A6C9FCD" w14:textId="68FBEBFE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050E1DCB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4AF73D35" w14:textId="5EF70E50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ical week’s servings of sugar sweetened beverages</w:t>
            </w:r>
          </w:p>
        </w:tc>
        <w:tc>
          <w:tcPr>
            <w:tcW w:w="1985" w:type="dxa"/>
          </w:tcPr>
          <w:p w14:paraId="6D418166" w14:textId="7A796DAE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crete</w:t>
            </w:r>
          </w:p>
        </w:tc>
      </w:tr>
      <w:tr w:rsidR="0096179A" w:rsidRPr="00065912" w14:paraId="6D989689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7DA04546" w14:textId="0A014ED4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nsumed micronutrient </w:t>
            </w:r>
            <w:proofErr w:type="gramStart"/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lement</w:t>
            </w:r>
            <w:proofErr w:type="gramEnd"/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n past 30 d</w:t>
            </w:r>
          </w:p>
        </w:tc>
        <w:tc>
          <w:tcPr>
            <w:tcW w:w="1985" w:type="dxa"/>
          </w:tcPr>
          <w:p w14:paraId="60F9E37A" w14:textId="29E64DB1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1FF0BA58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61EF716B" w14:textId="6DBDA023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sumed micronutrient powder in past 30 d</w:t>
            </w:r>
          </w:p>
        </w:tc>
        <w:tc>
          <w:tcPr>
            <w:tcW w:w="1985" w:type="dxa"/>
          </w:tcPr>
          <w:p w14:paraId="3A1A59B8" w14:textId="5E2FAA7B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251FA84B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0999B26A" w14:textId="69C51238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ad ≥ 3 loose stools in 24 h in the past 7 days</w:t>
            </w:r>
          </w:p>
        </w:tc>
        <w:tc>
          <w:tcPr>
            <w:tcW w:w="1985" w:type="dxa"/>
          </w:tcPr>
          <w:p w14:paraId="059AF7C3" w14:textId="35F0BD8F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2C486EA0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4A87FE6B" w14:textId="572A7852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d fever in the last 7 days</w:t>
            </w:r>
          </w:p>
        </w:tc>
        <w:tc>
          <w:tcPr>
            <w:tcW w:w="1985" w:type="dxa"/>
          </w:tcPr>
          <w:p w14:paraId="2925DAD2" w14:textId="1FF66AFD" w:rsidR="0096179A" w:rsidRPr="00065912" w:rsidRDefault="0096179A" w:rsidP="00AE2FD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2BC715E3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5191C979" w14:textId="0331EC9A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d-upper arm circumference, cm</w:t>
            </w:r>
          </w:p>
        </w:tc>
        <w:tc>
          <w:tcPr>
            <w:tcW w:w="1985" w:type="dxa"/>
          </w:tcPr>
          <w:p w14:paraId="30CFB7B3" w14:textId="3FDB668F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02EC4463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0F9F605D" w14:textId="378D7DFD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ight-for-age z-score (HAZ)</w:t>
            </w:r>
          </w:p>
        </w:tc>
        <w:tc>
          <w:tcPr>
            <w:tcW w:w="1985" w:type="dxa"/>
          </w:tcPr>
          <w:p w14:paraId="74A54245" w14:textId="7B1E75FE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6DC3800F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3D082C0F" w14:textId="59D5EB7A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hAnsi="Calibri" w:cs="Calibri"/>
                <w:color w:val="000000"/>
                <w:sz w:val="24"/>
                <w:szCs w:val="24"/>
              </w:rPr>
              <w:t>Weight-for-height z-score (WHZ)</w:t>
            </w:r>
          </w:p>
        </w:tc>
        <w:tc>
          <w:tcPr>
            <w:tcW w:w="1985" w:type="dxa"/>
          </w:tcPr>
          <w:p w14:paraId="732857F6" w14:textId="2B38834A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tio</w:t>
            </w:r>
          </w:p>
        </w:tc>
      </w:tr>
      <w:tr w:rsidR="0096179A" w:rsidRPr="00065912" w14:paraId="76136485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</w:tcPr>
          <w:p w14:paraId="0014BDDC" w14:textId="58B685E6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eceived malaria treatment in the last 4 weeks</w:t>
            </w:r>
          </w:p>
        </w:tc>
        <w:tc>
          <w:tcPr>
            <w:tcW w:w="1985" w:type="dxa"/>
          </w:tcPr>
          <w:p w14:paraId="219F447E" w14:textId="6D3B9E0C" w:rsidR="0096179A" w:rsidRPr="00065912" w:rsidRDefault="0096179A" w:rsidP="00AE2FDC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  <w:tr w:rsidR="0096179A" w:rsidRPr="00065912" w14:paraId="0E6C5931" w14:textId="77777777" w:rsidTr="006E12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508" w:type="dxa"/>
            <w:tcBorders>
              <w:bottom w:val="single" w:sz="4" w:space="0" w:color="auto"/>
            </w:tcBorders>
          </w:tcPr>
          <w:p w14:paraId="731CA43D" w14:textId="77777777" w:rsidR="0096179A" w:rsidRPr="00065912" w:rsidRDefault="0096179A" w:rsidP="0039096B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eived high dose vitamin A in the past 6 month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B34BB7" w14:textId="77777777" w:rsidR="0096179A" w:rsidRPr="00065912" w:rsidRDefault="0096179A" w:rsidP="0039096B">
            <w:pPr>
              <w:rPr>
                <w:rFonts w:ascii="Calibri" w:hAnsi="Calibri" w:cs="Calibri"/>
                <w:sz w:val="24"/>
                <w:szCs w:val="24"/>
              </w:rPr>
            </w:pPr>
            <w:r w:rsidRPr="000659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minal (Yes/No)</w:t>
            </w:r>
          </w:p>
        </w:tc>
      </w:tr>
    </w:tbl>
    <w:p w14:paraId="6773AD45" w14:textId="77777777" w:rsidR="000C1687" w:rsidRPr="00065912" w:rsidRDefault="000C1687" w:rsidP="000C1687">
      <w:pPr>
        <w:spacing w:after="0"/>
        <w:rPr>
          <w:rFonts w:ascii="Calibri" w:hAnsi="Calibri" w:cs="Calibri"/>
          <w:sz w:val="24"/>
          <w:szCs w:val="24"/>
        </w:rPr>
      </w:pPr>
    </w:p>
    <w:sectPr w:rsidR="000C1687" w:rsidRPr="00065912" w:rsidSect="00D56E7E">
      <w:pgSz w:w="11909" w:h="16834" w:code="9"/>
      <w:pgMar w:top="1008" w:right="994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E1DCA" w14:textId="77777777" w:rsidR="00B30B75" w:rsidRDefault="00B30B75" w:rsidP="0099073D">
      <w:pPr>
        <w:spacing w:after="0" w:line="240" w:lineRule="auto"/>
      </w:pPr>
      <w:r>
        <w:separator/>
      </w:r>
    </w:p>
  </w:endnote>
  <w:endnote w:type="continuationSeparator" w:id="0">
    <w:p w14:paraId="1350612A" w14:textId="77777777" w:rsidR="00B30B75" w:rsidRDefault="00B30B75" w:rsidP="00990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B91B5" w14:textId="77777777" w:rsidR="00B30B75" w:rsidRDefault="00B30B75" w:rsidP="0099073D">
      <w:pPr>
        <w:spacing w:after="0" w:line="240" w:lineRule="auto"/>
      </w:pPr>
      <w:r>
        <w:separator/>
      </w:r>
    </w:p>
  </w:footnote>
  <w:footnote w:type="continuationSeparator" w:id="0">
    <w:p w14:paraId="44D2261D" w14:textId="77777777" w:rsidR="00B30B75" w:rsidRDefault="00B30B75" w:rsidP="009907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0MTYwNDAyNzI1MrJQ0lEKTi0uzszPAykwNK8FAB2a4V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5t2wpxs20fapesex7xaet5swr2wff05ee9&quot;&gt;Formative Research Protocol&lt;record-ids&gt;&lt;item&gt;445&lt;/item&gt;&lt;item&gt;447&lt;/item&gt;&lt;item&gt;448&lt;/item&gt;&lt;item&gt;449&lt;/item&gt;&lt;item&gt;450&lt;/item&gt;&lt;item&gt;460&lt;/item&gt;&lt;item&gt;464&lt;/item&gt;&lt;item&gt;1078&lt;/item&gt;&lt;/record-ids&gt;&lt;/item&gt;&lt;/Libraries&gt;"/>
  </w:docVars>
  <w:rsids>
    <w:rsidRoot w:val="00B42058"/>
    <w:rsid w:val="0001473D"/>
    <w:rsid w:val="00036913"/>
    <w:rsid w:val="00065912"/>
    <w:rsid w:val="00072E73"/>
    <w:rsid w:val="000849EB"/>
    <w:rsid w:val="000904F2"/>
    <w:rsid w:val="000A71EC"/>
    <w:rsid w:val="000C1687"/>
    <w:rsid w:val="000D4F42"/>
    <w:rsid w:val="000E08DD"/>
    <w:rsid w:val="00113261"/>
    <w:rsid w:val="00115A5C"/>
    <w:rsid w:val="00132104"/>
    <w:rsid w:val="00133578"/>
    <w:rsid w:val="00134E85"/>
    <w:rsid w:val="00140285"/>
    <w:rsid w:val="00153A20"/>
    <w:rsid w:val="001803AF"/>
    <w:rsid w:val="00185E61"/>
    <w:rsid w:val="001A0FC2"/>
    <w:rsid w:val="001B328C"/>
    <w:rsid w:val="001D343A"/>
    <w:rsid w:val="00213D37"/>
    <w:rsid w:val="00215548"/>
    <w:rsid w:val="002322BE"/>
    <w:rsid w:val="00235E88"/>
    <w:rsid w:val="0023731E"/>
    <w:rsid w:val="002555AD"/>
    <w:rsid w:val="00261FB5"/>
    <w:rsid w:val="00294ED3"/>
    <w:rsid w:val="002A0B21"/>
    <w:rsid w:val="002C1668"/>
    <w:rsid w:val="002D6EE8"/>
    <w:rsid w:val="003073AA"/>
    <w:rsid w:val="0032439F"/>
    <w:rsid w:val="00327FEA"/>
    <w:rsid w:val="003351E6"/>
    <w:rsid w:val="00361377"/>
    <w:rsid w:val="00361FDE"/>
    <w:rsid w:val="00365319"/>
    <w:rsid w:val="003933E1"/>
    <w:rsid w:val="003E0E96"/>
    <w:rsid w:val="003F0605"/>
    <w:rsid w:val="003F649B"/>
    <w:rsid w:val="00463BFC"/>
    <w:rsid w:val="004758A2"/>
    <w:rsid w:val="00481EE3"/>
    <w:rsid w:val="004A4B18"/>
    <w:rsid w:val="004D5FA1"/>
    <w:rsid w:val="004E33C5"/>
    <w:rsid w:val="00500DC7"/>
    <w:rsid w:val="00513522"/>
    <w:rsid w:val="00517E16"/>
    <w:rsid w:val="00532ADA"/>
    <w:rsid w:val="005442A8"/>
    <w:rsid w:val="005848FA"/>
    <w:rsid w:val="005B7CB0"/>
    <w:rsid w:val="005F610B"/>
    <w:rsid w:val="00606B55"/>
    <w:rsid w:val="00611456"/>
    <w:rsid w:val="0062034F"/>
    <w:rsid w:val="006207A7"/>
    <w:rsid w:val="00645D5F"/>
    <w:rsid w:val="00655149"/>
    <w:rsid w:val="00686B28"/>
    <w:rsid w:val="006A2933"/>
    <w:rsid w:val="006B08AC"/>
    <w:rsid w:val="006C17E1"/>
    <w:rsid w:val="006C3BE7"/>
    <w:rsid w:val="006D1D07"/>
    <w:rsid w:val="006E123A"/>
    <w:rsid w:val="006E7714"/>
    <w:rsid w:val="00724FBC"/>
    <w:rsid w:val="00740BBD"/>
    <w:rsid w:val="00747B65"/>
    <w:rsid w:val="00767835"/>
    <w:rsid w:val="00773825"/>
    <w:rsid w:val="007B0932"/>
    <w:rsid w:val="007E31EE"/>
    <w:rsid w:val="00802C99"/>
    <w:rsid w:val="008173DE"/>
    <w:rsid w:val="00857BA5"/>
    <w:rsid w:val="00872384"/>
    <w:rsid w:val="008A291D"/>
    <w:rsid w:val="008C486E"/>
    <w:rsid w:val="008D1B0C"/>
    <w:rsid w:val="008E553B"/>
    <w:rsid w:val="0090007B"/>
    <w:rsid w:val="00901741"/>
    <w:rsid w:val="0091586A"/>
    <w:rsid w:val="00952E4D"/>
    <w:rsid w:val="0096179A"/>
    <w:rsid w:val="0096528B"/>
    <w:rsid w:val="0099073D"/>
    <w:rsid w:val="009D063B"/>
    <w:rsid w:val="009E2C07"/>
    <w:rsid w:val="00A30416"/>
    <w:rsid w:val="00A43FA2"/>
    <w:rsid w:val="00A55A73"/>
    <w:rsid w:val="00A75AC0"/>
    <w:rsid w:val="00A85CAA"/>
    <w:rsid w:val="00A96327"/>
    <w:rsid w:val="00AB20C6"/>
    <w:rsid w:val="00AC07C0"/>
    <w:rsid w:val="00AE2FDC"/>
    <w:rsid w:val="00AF2A8A"/>
    <w:rsid w:val="00B1286D"/>
    <w:rsid w:val="00B2389D"/>
    <w:rsid w:val="00B30B75"/>
    <w:rsid w:val="00B42058"/>
    <w:rsid w:val="00B43EB0"/>
    <w:rsid w:val="00B77406"/>
    <w:rsid w:val="00B86C2E"/>
    <w:rsid w:val="00B87B1F"/>
    <w:rsid w:val="00B92CF7"/>
    <w:rsid w:val="00BA22C9"/>
    <w:rsid w:val="00BB03AF"/>
    <w:rsid w:val="00BB4F67"/>
    <w:rsid w:val="00BB74B7"/>
    <w:rsid w:val="00BF191D"/>
    <w:rsid w:val="00C76C57"/>
    <w:rsid w:val="00C81B62"/>
    <w:rsid w:val="00C9355F"/>
    <w:rsid w:val="00CF1B47"/>
    <w:rsid w:val="00CF672E"/>
    <w:rsid w:val="00D015A7"/>
    <w:rsid w:val="00D07594"/>
    <w:rsid w:val="00D1242A"/>
    <w:rsid w:val="00D13797"/>
    <w:rsid w:val="00D437AF"/>
    <w:rsid w:val="00D56E7E"/>
    <w:rsid w:val="00D6398B"/>
    <w:rsid w:val="00D656B7"/>
    <w:rsid w:val="00D65D81"/>
    <w:rsid w:val="00DA4251"/>
    <w:rsid w:val="00DC4DE4"/>
    <w:rsid w:val="00DC7F62"/>
    <w:rsid w:val="00DD1FEC"/>
    <w:rsid w:val="00E029B0"/>
    <w:rsid w:val="00E0689A"/>
    <w:rsid w:val="00E1585A"/>
    <w:rsid w:val="00E1679C"/>
    <w:rsid w:val="00E21349"/>
    <w:rsid w:val="00E334C4"/>
    <w:rsid w:val="00E400C5"/>
    <w:rsid w:val="00E41E30"/>
    <w:rsid w:val="00E63616"/>
    <w:rsid w:val="00E653FA"/>
    <w:rsid w:val="00E92F29"/>
    <w:rsid w:val="00EA229B"/>
    <w:rsid w:val="00EC5135"/>
    <w:rsid w:val="00EC5B1C"/>
    <w:rsid w:val="00F06ECD"/>
    <w:rsid w:val="00F12C3A"/>
    <w:rsid w:val="00F36883"/>
    <w:rsid w:val="00F642DC"/>
    <w:rsid w:val="00F8304F"/>
    <w:rsid w:val="00FA4796"/>
    <w:rsid w:val="00FB74E2"/>
    <w:rsid w:val="00FC7378"/>
    <w:rsid w:val="00FD6BBD"/>
    <w:rsid w:val="00FE4D29"/>
    <w:rsid w:val="00FF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A8C97"/>
  <w15:chartTrackingRefBased/>
  <w15:docId w15:val="{1AD0D61E-B5D6-4C4B-9808-982FBCB4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42058"/>
  </w:style>
  <w:style w:type="character" w:styleId="Hyperlink">
    <w:name w:val="Hyperlink"/>
    <w:basedOn w:val="DefaultParagraphFont"/>
    <w:uiPriority w:val="99"/>
    <w:unhideWhenUsed/>
    <w:rsid w:val="00B4205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2058"/>
    <w:rPr>
      <w:color w:val="954F72"/>
      <w:u w:val="single"/>
    </w:rPr>
  </w:style>
  <w:style w:type="paragraph" w:customStyle="1" w:styleId="msonormal0">
    <w:name w:val="msonormal"/>
    <w:basedOn w:val="Normal"/>
    <w:rsid w:val="00B42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B42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420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B4205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B420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B420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B42058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B4205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B42058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B42058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B42058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0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73D"/>
  </w:style>
  <w:style w:type="paragraph" w:styleId="Footer">
    <w:name w:val="footer"/>
    <w:basedOn w:val="Normal"/>
    <w:link w:val="FooterChar"/>
    <w:uiPriority w:val="99"/>
    <w:unhideWhenUsed/>
    <w:rsid w:val="00990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73D"/>
  </w:style>
  <w:style w:type="table" w:styleId="TableGrid">
    <w:name w:val="Table Grid"/>
    <w:basedOn w:val="TableNormal"/>
    <w:uiPriority w:val="59"/>
    <w:rsid w:val="00990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0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73D"/>
    <w:rPr>
      <w:sz w:val="20"/>
      <w:szCs w:val="20"/>
    </w:rPr>
  </w:style>
  <w:style w:type="paragraph" w:styleId="Revision">
    <w:name w:val="Revision"/>
    <w:hidden/>
    <w:uiPriority w:val="99"/>
    <w:semiHidden/>
    <w:rsid w:val="007E31E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1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442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42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42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42A8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5442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8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41326-CE91-4D25-AC11-F754CE5E9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58</Words>
  <Characters>3104</Characters>
  <Application>Microsoft Office Word</Application>
  <DocSecurity>0</DocSecurity>
  <Lines>1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v</dc:creator>
  <cp:keywords/>
  <dc:description/>
  <cp:lastModifiedBy>Seth Adu-Afarwuah</cp:lastModifiedBy>
  <cp:revision>37</cp:revision>
  <dcterms:created xsi:type="dcterms:W3CDTF">2025-04-19T22:07:00Z</dcterms:created>
  <dcterms:modified xsi:type="dcterms:W3CDTF">2025-05-17T17:57:00Z</dcterms:modified>
</cp:coreProperties>
</file>